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5EC65" w14:textId="4D42EB0A" w:rsidR="00237729" w:rsidRPr="00A57995" w:rsidRDefault="00FF3B9F" w:rsidP="00237729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S5 Table.</w:t>
      </w:r>
      <w:bookmarkStart w:id="0" w:name="_GoBack"/>
      <w:bookmarkEnd w:id="0"/>
      <w:r w:rsidR="00237729" w:rsidRPr="00A57995">
        <w:rPr>
          <w:rFonts w:ascii="Times" w:hAnsi="Times"/>
          <w:b/>
        </w:rPr>
        <w:t xml:space="preserve"> Summary of admixture events inferred by TREEMIX for the adaptive introgression regions assigned to the three alternative topologies.</w:t>
      </w:r>
      <w:r w:rsidR="00237729" w:rsidRPr="00A57995">
        <w:rPr>
          <w:rFonts w:ascii="Times" w:hAnsi="Times"/>
        </w:rPr>
        <w:t xml:space="preserve"> San Salvador generalist (A), San Salvador large-jawed scale-eater (L), San Salvador small-jawed scale-eater (S), San Salvador </w:t>
      </w:r>
      <w:proofErr w:type="spellStart"/>
      <w:r w:rsidR="00237729" w:rsidRPr="00A57995">
        <w:rPr>
          <w:rFonts w:ascii="Times" w:hAnsi="Times"/>
        </w:rPr>
        <w:t>molluscivore</w:t>
      </w:r>
      <w:proofErr w:type="spellEnd"/>
      <w:r w:rsidR="00237729" w:rsidRPr="00A57995">
        <w:rPr>
          <w:rFonts w:ascii="Times" w:hAnsi="Times"/>
        </w:rPr>
        <w:t xml:space="preserve"> (M), </w:t>
      </w:r>
      <w:r w:rsidR="00237729" w:rsidRPr="00A57995">
        <w:rPr>
          <w:rFonts w:ascii="Times" w:hAnsi="Times"/>
          <w:i/>
        </w:rPr>
        <w:t xml:space="preserve">C </w:t>
      </w:r>
      <w:proofErr w:type="spellStart"/>
      <w:r w:rsidR="00237729" w:rsidRPr="00A57995">
        <w:rPr>
          <w:rFonts w:ascii="Times" w:hAnsi="Times"/>
          <w:i/>
        </w:rPr>
        <w:t>laciniatus</w:t>
      </w:r>
      <w:proofErr w:type="spellEnd"/>
      <w:r w:rsidR="00237729" w:rsidRPr="00A57995">
        <w:rPr>
          <w:rFonts w:ascii="Times" w:hAnsi="Times"/>
        </w:rPr>
        <w:t xml:space="preserve"> from New Providence Island Bahamas (CUN), </w:t>
      </w:r>
      <w:r w:rsidR="00237729" w:rsidRPr="00A57995">
        <w:rPr>
          <w:rFonts w:ascii="Times" w:hAnsi="Times"/>
          <w:i/>
        </w:rPr>
        <w:t xml:space="preserve">C. </w:t>
      </w:r>
      <w:proofErr w:type="spellStart"/>
      <w:r w:rsidR="00237729" w:rsidRPr="00A57995">
        <w:rPr>
          <w:rFonts w:ascii="Times" w:hAnsi="Times"/>
          <w:i/>
        </w:rPr>
        <w:t>bondi</w:t>
      </w:r>
      <w:proofErr w:type="spellEnd"/>
      <w:r w:rsidR="00237729" w:rsidRPr="00A57995">
        <w:rPr>
          <w:rFonts w:ascii="Times" w:hAnsi="Times"/>
        </w:rPr>
        <w:t xml:space="preserve"> from Dominican Republic (ETA), most recent common ancestor of Caribbean pupfish lineages (MRC). </w:t>
      </w:r>
    </w:p>
    <w:tbl>
      <w:tblPr>
        <w:tblpPr w:leftFromText="180" w:rightFromText="180" w:vertAnchor="text" w:horzAnchor="page" w:tblpX="1570" w:tblpY="144"/>
        <w:tblW w:w="5000" w:type="pct"/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811"/>
        <w:gridCol w:w="723"/>
        <w:gridCol w:w="806"/>
        <w:gridCol w:w="757"/>
        <w:gridCol w:w="923"/>
        <w:gridCol w:w="819"/>
        <w:gridCol w:w="884"/>
        <w:gridCol w:w="1843"/>
        <w:gridCol w:w="1081"/>
        <w:gridCol w:w="990"/>
        <w:gridCol w:w="1073"/>
      </w:tblGrid>
      <w:tr w:rsidR="00237729" w:rsidRPr="00A57995" w14:paraId="2A96663C" w14:textId="77777777" w:rsidTr="00C828A4">
        <w:trPr>
          <w:trHeight w:val="320"/>
        </w:trPr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6AA68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842A1E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Segment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50920C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F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FA556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698F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Admix events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691C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CUN into 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3173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CUN into M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BDB0D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ETA into L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35A2C9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ETA into M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B2D6E7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25EB4C9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4EE6DDB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09D424DA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237729" w:rsidRPr="00A57995" w14:paraId="1E6CFE7B" w14:textId="77777777" w:rsidTr="00C828A4">
        <w:trPr>
          <w:trHeight w:val="320"/>
        </w:trPr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66DCD79F" w14:textId="77777777" w:rsidR="00237729" w:rsidRPr="00A57995" w:rsidRDefault="00237729" w:rsidP="00C828A4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4148E81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24FBD74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6C7F79D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71730BC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65976167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7B80885A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CFBE00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5CE45C9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4557F04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59AADAB1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A94A9E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44677C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  <w:tr w:rsidR="00237729" w:rsidRPr="00A57995" w14:paraId="05698470" w14:textId="77777777" w:rsidTr="00C828A4">
        <w:trPr>
          <w:trHeight w:val="320"/>
        </w:trPr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869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2649.1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CA0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863668-873661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89AC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0.253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7ECC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NA*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46DA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050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52E7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49B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337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409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root M/CUN/PIG/G into S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49E1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RC into A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3931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RC into PIG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01C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237729" w:rsidRPr="00A57995" w14:paraId="13B701BF" w14:textId="77777777" w:rsidTr="00C828A4">
        <w:trPr>
          <w:trHeight w:val="320"/>
        </w:trPr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A740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2702.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3463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312277-322263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9222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0.246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20870A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celf4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9660C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CA4EA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4F749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84E39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1DAF3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D8520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L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0EB4E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L into S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FF1B7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S into L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8E646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237729" w:rsidRPr="00A57995" w14:paraId="1F5FA11C" w14:textId="77777777" w:rsidTr="00C828A4">
        <w:trPr>
          <w:trHeight w:val="320"/>
        </w:trPr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AA8A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2715.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58F5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799363-809363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A150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15FF4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pard3*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EBD5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E3040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E74A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6F25E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D0D7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986A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MRC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0D13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G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A7560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CB1D9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237729" w:rsidRPr="00A57995" w14:paraId="4332958C" w14:textId="77777777" w:rsidTr="00C828A4">
        <w:trPr>
          <w:trHeight w:val="320"/>
        </w:trPr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4696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2867.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3C0056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545190-575190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E5C95E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B0B1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nbea</w:t>
            </w:r>
            <w:proofErr w:type="spellEnd"/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95599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9A7601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ADF7A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226C6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96256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252E4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CUN into PIG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DD03C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S into ETA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A513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S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B308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237729" w:rsidRPr="00A57995" w14:paraId="1878EFEB" w14:textId="77777777" w:rsidTr="00C828A4">
        <w:trPr>
          <w:trHeight w:val="320"/>
        </w:trPr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FED4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2983.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5FB42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269059-27905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049AA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0.260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6C96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ski*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8B18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E9A3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E656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5EAB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9C8A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31FE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4BE98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A257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B84F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237729" w:rsidRPr="00A57995" w14:paraId="55AA1282" w14:textId="77777777" w:rsidTr="00C828A4">
        <w:trPr>
          <w:trHeight w:val="320"/>
        </w:trPr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8CB5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3033.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D6839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403145-413142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445B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39D1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ADDE36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327E3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080C1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8739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7048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684F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ETA into A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6E4B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A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1588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S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D621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L</w:t>
            </w:r>
          </w:p>
        </w:tc>
      </w:tr>
      <w:tr w:rsidR="00237729" w:rsidRPr="00A57995" w14:paraId="08046C22" w14:textId="77777777" w:rsidTr="00C828A4">
        <w:trPr>
          <w:trHeight w:val="320"/>
        </w:trPr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4D77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3171.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C0DEA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362672-372487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4E7757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451A5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FBFB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A1A9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X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A96D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90E8C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FC7E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B5E2B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A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70D26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04B0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A949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237729" w:rsidRPr="00A57995" w14:paraId="512C0262" w14:textId="77777777" w:rsidTr="00C828A4">
        <w:trPr>
          <w:trHeight w:val="320"/>
        </w:trPr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51C0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3356.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23EC5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50344-70348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2EE4CE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C997E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srbd1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69246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6750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3CCA7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2F175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9EEAA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9DBDC0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PIG into S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852C7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root </w:t>
            </w:r>
            <w:proofErr w:type="gramStart"/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,CUN</w:t>
            </w:r>
            <w:proofErr w:type="gramEnd"/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,L into G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08AB07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95E98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237729" w:rsidRPr="00A57995" w14:paraId="3CCB619A" w14:textId="77777777" w:rsidTr="00C828A4">
        <w:trPr>
          <w:trHeight w:val="320"/>
        </w:trPr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4417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3356.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15B16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70356-80348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02C71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35AF89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srbd1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BF55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20950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X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2EA4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204A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DA2FC0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6967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PIG into S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A82D07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4236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0348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237729" w:rsidRPr="00A57995" w14:paraId="7F02B1EE" w14:textId="77777777" w:rsidTr="00C828A4">
        <w:trPr>
          <w:trHeight w:val="320"/>
        </w:trPr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6C2CE1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3906.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02AF1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10377-20368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31EA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BADF34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proofErr w:type="spellStart"/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cu</w:t>
            </w:r>
            <w:proofErr w:type="spellEnd"/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11AA20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B87E79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88A59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0607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23B1B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24E4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PIG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1E0F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M into A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006880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B5F19C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237729" w:rsidRPr="00A57995" w14:paraId="55C83FA1" w14:textId="77777777" w:rsidTr="00C828A4">
        <w:trPr>
          <w:trHeight w:val="320"/>
        </w:trPr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E382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KL652964.1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C95D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411177-42115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FE81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6F4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rbms3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F85F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4A1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9498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4EF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C846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09E9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PIG into ETA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F973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root </w:t>
            </w:r>
            <w:proofErr w:type="gramStart"/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L,S</w:t>
            </w:r>
            <w:proofErr w:type="gramEnd"/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into PIG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8766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root </w:t>
            </w:r>
            <w:proofErr w:type="gramStart"/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L,S</w:t>
            </w:r>
            <w:proofErr w:type="gramEnd"/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into A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06A1" w14:textId="77777777" w:rsidR="00237729" w:rsidRPr="00A57995" w:rsidRDefault="00237729" w:rsidP="00C828A4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A57995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</w:tbl>
    <w:p w14:paraId="7E3DE81D" w14:textId="77777777" w:rsidR="00237729" w:rsidRPr="00A57995" w:rsidRDefault="00237729" w:rsidP="00237729">
      <w:pPr>
        <w:spacing w:line="480" w:lineRule="auto"/>
        <w:rPr>
          <w:rFonts w:ascii="Times" w:hAnsi="Times"/>
          <w:b/>
        </w:rPr>
      </w:pPr>
    </w:p>
    <w:p w14:paraId="27FE9E91" w14:textId="77777777" w:rsidR="000917CE" w:rsidRDefault="00FF3B9F"/>
    <w:sectPr w:rsidR="000917CE" w:rsidSect="002377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729"/>
    <w:rsid w:val="000C4348"/>
    <w:rsid w:val="001C3666"/>
    <w:rsid w:val="00237729"/>
    <w:rsid w:val="00242B95"/>
    <w:rsid w:val="00DB7EBD"/>
    <w:rsid w:val="00FF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9BB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772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Macintosh Word</Application>
  <DocSecurity>0</DocSecurity>
  <Lines>9</Lines>
  <Paragraphs>2</Paragraphs>
  <ScaleCrop>false</ScaleCrop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ichards</dc:creator>
  <cp:keywords/>
  <dc:description/>
  <cp:lastModifiedBy>Emilie Richards</cp:lastModifiedBy>
  <cp:revision>2</cp:revision>
  <dcterms:created xsi:type="dcterms:W3CDTF">2017-06-05T16:49:00Z</dcterms:created>
  <dcterms:modified xsi:type="dcterms:W3CDTF">2017-06-05T16:54:00Z</dcterms:modified>
</cp:coreProperties>
</file>